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A45C9" w14:textId="5AFC6FDE" w:rsidR="006A04F6" w:rsidRDefault="005F53C4" w:rsidP="005F53C4">
      <w:pPr>
        <w:rPr>
          <w:rFonts w:ascii="Times New Roman" w:hAnsi="Times New Roman" w:cs="Times New Roman"/>
          <w:sz w:val="24"/>
          <w:szCs w:val="28"/>
        </w:rPr>
      </w:pPr>
      <w:bookmarkStart w:id="0" w:name="OLE_LINK1"/>
      <w:r w:rsidRPr="005F53C4">
        <w:rPr>
          <w:rFonts w:ascii="Times New Roman" w:hAnsi="Times New Roman" w:cs="Times New Roman"/>
          <w:sz w:val="24"/>
          <w:szCs w:val="28"/>
        </w:rPr>
        <w:t>The heatmap of the differentially expressed genes in OC. The color bar from red to blue denotes high to low gene expression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bookmarkEnd w:id="0"/>
    <w:p w14:paraId="74D91ECB" w14:textId="64798B61" w:rsidR="005F53C4" w:rsidRPr="005F53C4" w:rsidRDefault="005F53C4" w:rsidP="005F53C4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2F87F6FD" wp14:editId="6E13161B">
            <wp:extent cx="6027420" cy="5427232"/>
            <wp:effectExtent l="0" t="0" r="0" b="0"/>
            <wp:docPr id="1043464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559" cy="5438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53C4" w:rsidRPr="005F5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227F4" w14:textId="77777777" w:rsidR="0029561C" w:rsidRDefault="0029561C" w:rsidP="00891843">
      <w:pPr>
        <w:rPr>
          <w:rFonts w:hint="eastAsia"/>
        </w:rPr>
      </w:pPr>
      <w:r>
        <w:separator/>
      </w:r>
    </w:p>
  </w:endnote>
  <w:endnote w:type="continuationSeparator" w:id="0">
    <w:p w14:paraId="155F9E92" w14:textId="77777777" w:rsidR="0029561C" w:rsidRDefault="0029561C" w:rsidP="008918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EF68D" w14:textId="77777777" w:rsidR="0029561C" w:rsidRDefault="0029561C" w:rsidP="00891843">
      <w:pPr>
        <w:rPr>
          <w:rFonts w:hint="eastAsia"/>
        </w:rPr>
      </w:pPr>
      <w:r>
        <w:separator/>
      </w:r>
    </w:p>
  </w:footnote>
  <w:footnote w:type="continuationSeparator" w:id="0">
    <w:p w14:paraId="7A551758" w14:textId="77777777" w:rsidR="0029561C" w:rsidRDefault="0029561C" w:rsidP="008918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3DB9"/>
    <w:rsid w:val="00133DB9"/>
    <w:rsid w:val="002853A3"/>
    <w:rsid w:val="0029561C"/>
    <w:rsid w:val="005F53C4"/>
    <w:rsid w:val="0061102B"/>
    <w:rsid w:val="006A04F6"/>
    <w:rsid w:val="006E7936"/>
    <w:rsid w:val="00891843"/>
    <w:rsid w:val="008A4627"/>
    <w:rsid w:val="00F764C8"/>
    <w:rsid w:val="00F7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7D971"/>
  <w15:chartTrackingRefBased/>
  <w15:docId w15:val="{31844025-97B1-4CBD-A12B-BD0B74BA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3D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3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3D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3D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3D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3D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3D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3D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3D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3D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3D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3D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3D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3D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3D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3D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3D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3D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3D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3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3D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3D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3D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3D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3D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3D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3D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3D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3D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18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18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1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1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5-08-25T12:09:00Z</dcterms:created>
  <dcterms:modified xsi:type="dcterms:W3CDTF">2025-08-25T12:40:00Z</dcterms:modified>
</cp:coreProperties>
</file>